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A9236" w14:textId="653FA0FF" w:rsidR="00301958" w:rsidRDefault="00301958">
      <w:pPr>
        <w:rPr>
          <w:rFonts w:eastAsia="Cambria" w:cs="Times New Roman"/>
        </w:rPr>
      </w:pPr>
    </w:p>
    <w:p w14:paraId="205FE7D9" w14:textId="2BD3C177" w:rsidR="00E9506E" w:rsidRPr="00E60234" w:rsidRDefault="00F94AB0" w:rsidP="00E9506E">
      <w:pPr>
        <w:pStyle w:val="Heading2"/>
        <w:rPr>
          <w:rFonts w:cs="Times New Roman"/>
        </w:rPr>
      </w:pPr>
      <w:r>
        <w:rPr>
          <w:rFonts w:cs="Times New Roman"/>
        </w:rPr>
        <w:t xml:space="preserve">S3 </w:t>
      </w:r>
      <w:r w:rsidR="00E9506E" w:rsidRPr="00E60234">
        <w:rPr>
          <w:rFonts w:cs="Times New Roman"/>
        </w:rPr>
        <w:t>Appendix</w:t>
      </w:r>
      <w:r>
        <w:rPr>
          <w:rFonts w:cs="Times New Roman"/>
        </w:rPr>
        <w:t>.</w:t>
      </w:r>
      <w:r w:rsidR="00E9506E" w:rsidRPr="00E60234">
        <w:rPr>
          <w:rFonts w:cs="Times New Roman"/>
        </w:rPr>
        <w:t xml:space="preserve"> Estimating incidence</w:t>
      </w:r>
      <w:r w:rsidR="0064745B">
        <w:rPr>
          <w:rFonts w:cs="Times New Roman"/>
        </w:rPr>
        <w:t>.</w:t>
      </w:r>
    </w:p>
    <w:p w14:paraId="1A4E3B70" w14:textId="77777777" w:rsidR="00E9506E" w:rsidRPr="00E60234" w:rsidRDefault="00E9506E" w:rsidP="00E9506E">
      <w:pPr>
        <w:numPr>
          <w:ilvl w:val="0"/>
          <w:numId w:val="8"/>
        </w:numPr>
        <w:rPr>
          <w:rFonts w:cs="Times New Roman"/>
        </w:rPr>
      </w:pPr>
      <w:r w:rsidRPr="00E60234">
        <w:rPr>
          <w:rFonts w:eastAsia="Cambria" w:cs="Times New Roman"/>
        </w:rPr>
        <w:t>For children aged 0-14 we tabulated the age-specific incidence of FGM from Demographic and Health Survey (DHS) or Multiple Indicator Cluster Survey (MICS) datasets for the year of the survey based on responses of a mother to queries about whether her child has been cut, and if yes, at what age she was cut.</w:t>
      </w:r>
    </w:p>
    <w:p w14:paraId="464AF5BA" w14:textId="77777777" w:rsidR="00E9506E" w:rsidRPr="00E60234" w:rsidRDefault="00E9506E" w:rsidP="00E9506E">
      <w:pPr>
        <w:numPr>
          <w:ilvl w:val="0"/>
          <w:numId w:val="8"/>
        </w:numPr>
        <w:rPr>
          <w:rFonts w:cs="Times New Roman"/>
        </w:rPr>
      </w:pPr>
      <w:r w:rsidRPr="00E60234">
        <w:rPr>
          <w:rFonts w:eastAsia="Cambria" w:cs="Times New Roman"/>
        </w:rPr>
        <w:t>We calculated a time trend for FGM reduction based on a tabulation of the historical age-specific incidences for the age at which incidence of FGM is greatest in a country. This age varies by country – in most West African countries it is children less than 1 year old, while in East and North Africa the ages range mostly from 5 to 12 years old.</w:t>
      </w:r>
    </w:p>
    <w:p w14:paraId="44C1C9B2" w14:textId="16D64284" w:rsidR="00E9506E" w:rsidRPr="00E60234" w:rsidRDefault="00E9506E" w:rsidP="00E9506E">
      <w:pPr>
        <w:numPr>
          <w:ilvl w:val="0"/>
          <w:numId w:val="8"/>
        </w:numPr>
        <w:rPr>
          <w:rFonts w:cs="Times New Roman"/>
        </w:rPr>
      </w:pPr>
      <w:r w:rsidRPr="00E60234">
        <w:rPr>
          <w:rFonts w:eastAsia="Cambria" w:cs="Times New Roman"/>
        </w:rPr>
        <w:t xml:space="preserve">We calculated an intervention-specific reduction based on the regression described in the subsequent section. This reduction is spread across </w:t>
      </w:r>
      <w:r w:rsidR="005F66DA" w:rsidRPr="00E60234">
        <w:rPr>
          <w:rFonts w:eastAsia="Cambria" w:cs="Times New Roman"/>
        </w:rPr>
        <w:t xml:space="preserve">12 </w:t>
      </w:r>
      <w:r w:rsidRPr="00E60234">
        <w:rPr>
          <w:rFonts w:eastAsia="Cambria" w:cs="Times New Roman"/>
        </w:rPr>
        <w:t>years (for consistency with cost estimates).</w:t>
      </w:r>
    </w:p>
    <w:p w14:paraId="5963856F" w14:textId="00F86FAE" w:rsidR="00E9506E" w:rsidRPr="00E60234" w:rsidRDefault="00E9506E" w:rsidP="00E9506E">
      <w:pPr>
        <w:numPr>
          <w:ilvl w:val="0"/>
          <w:numId w:val="8"/>
        </w:numPr>
        <w:spacing w:after="240"/>
        <w:rPr>
          <w:rFonts w:cs="Times New Roman"/>
        </w:rPr>
      </w:pPr>
      <w:r w:rsidRPr="00E60234">
        <w:rPr>
          <w:rFonts w:eastAsia="Cambria" w:cs="Times New Roman"/>
        </w:rPr>
        <w:t xml:space="preserve">We applied a year-to-year incidence reduction at every age, calculated as the sum of the historical trend (step 2) and the intervention-based reduction (step 3). Note that the historical trend is applied at every year between the year of the latest survey and the end of the projection period. The intervention-based reduction is applied only to the years </w:t>
      </w:r>
      <w:r w:rsidR="002D26F5">
        <w:rPr>
          <w:rFonts w:eastAsia="Cambria" w:cs="Times New Roman"/>
        </w:rPr>
        <w:t>2020</w:t>
      </w:r>
      <w:r w:rsidRPr="00E60234">
        <w:rPr>
          <w:rFonts w:eastAsia="Cambria" w:cs="Times New Roman"/>
        </w:rPr>
        <w:t xml:space="preserve"> through 2030.</w:t>
      </w:r>
    </w:p>
    <w:sectPr w:rsidR="00E9506E" w:rsidRPr="00E60234" w:rsidSect="001D171A">
      <w:footerReference w:type="default" r:id="rId8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02D4F" w14:textId="77777777" w:rsidR="000D7F4E" w:rsidRDefault="000D7F4E" w:rsidP="00D50F53">
      <w:pPr>
        <w:spacing w:line="240" w:lineRule="auto"/>
      </w:pPr>
      <w:r>
        <w:separator/>
      </w:r>
    </w:p>
  </w:endnote>
  <w:endnote w:type="continuationSeparator" w:id="0">
    <w:p w14:paraId="7FF58AA3" w14:textId="77777777" w:rsidR="000D7F4E" w:rsidRDefault="000D7F4E" w:rsidP="00D50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804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EA507" w14:textId="69DAD1E7" w:rsidR="007615F4" w:rsidRDefault="007615F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726335" w14:textId="77777777" w:rsidR="007615F4" w:rsidRDefault="00761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52B11" w14:textId="77777777" w:rsidR="000D7F4E" w:rsidRDefault="000D7F4E" w:rsidP="00D50F53">
      <w:pPr>
        <w:spacing w:line="240" w:lineRule="auto"/>
      </w:pPr>
      <w:r>
        <w:separator/>
      </w:r>
    </w:p>
  </w:footnote>
  <w:footnote w:type="continuationSeparator" w:id="0">
    <w:p w14:paraId="068369A7" w14:textId="77777777" w:rsidR="000D7F4E" w:rsidRDefault="000D7F4E" w:rsidP="00D50F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55D71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44434E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18E2D79"/>
    <w:multiLevelType w:val="hybridMultilevel"/>
    <w:tmpl w:val="B67C2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A169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BD7F73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A0238F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0795C4F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2895C4E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EDA78A0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0BF15A2"/>
    <w:multiLevelType w:val="hybridMultilevel"/>
    <w:tmpl w:val="EFFA0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6"/>
  </w:num>
  <w:num w:numId="5">
    <w:abstractNumId w:val="9"/>
  </w:num>
  <w:num w:numId="6">
    <w:abstractNumId w:val="1"/>
  </w:num>
  <w:num w:numId="7">
    <w:abstractNumId w:val="0"/>
  </w:num>
  <w:num w:numId="8">
    <w:abstractNumId w:val="5"/>
  </w:num>
  <w:num w:numId="9">
    <w:abstractNumId w:val="3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57B"/>
    <w:rsid w:val="000071FE"/>
    <w:rsid w:val="0003461B"/>
    <w:rsid w:val="00056C43"/>
    <w:rsid w:val="00074CAE"/>
    <w:rsid w:val="000B204A"/>
    <w:rsid w:val="000B6AD2"/>
    <w:rsid w:val="000D7F4E"/>
    <w:rsid w:val="000E0C31"/>
    <w:rsid w:val="000E0DAD"/>
    <w:rsid w:val="000F020B"/>
    <w:rsid w:val="000F0677"/>
    <w:rsid w:val="000F761D"/>
    <w:rsid w:val="00104C5A"/>
    <w:rsid w:val="00112C2E"/>
    <w:rsid w:val="0011378F"/>
    <w:rsid w:val="00126FE1"/>
    <w:rsid w:val="00136555"/>
    <w:rsid w:val="001429DB"/>
    <w:rsid w:val="00143064"/>
    <w:rsid w:val="00144E5E"/>
    <w:rsid w:val="00154540"/>
    <w:rsid w:val="00162537"/>
    <w:rsid w:val="00164397"/>
    <w:rsid w:val="0019029C"/>
    <w:rsid w:val="001A0C9A"/>
    <w:rsid w:val="001A590F"/>
    <w:rsid w:val="001D171A"/>
    <w:rsid w:val="001E59A7"/>
    <w:rsid w:val="00202D7D"/>
    <w:rsid w:val="00206FAC"/>
    <w:rsid w:val="00220961"/>
    <w:rsid w:val="00223B28"/>
    <w:rsid w:val="00232299"/>
    <w:rsid w:val="00233FB0"/>
    <w:rsid w:val="00243D06"/>
    <w:rsid w:val="00244BC9"/>
    <w:rsid w:val="00245D15"/>
    <w:rsid w:val="00260D5F"/>
    <w:rsid w:val="00281B61"/>
    <w:rsid w:val="002A3341"/>
    <w:rsid w:val="002A7B52"/>
    <w:rsid w:val="002C3CD4"/>
    <w:rsid w:val="002D26F5"/>
    <w:rsid w:val="002E340F"/>
    <w:rsid w:val="002F1323"/>
    <w:rsid w:val="002F3674"/>
    <w:rsid w:val="00301958"/>
    <w:rsid w:val="00314309"/>
    <w:rsid w:val="003165B1"/>
    <w:rsid w:val="00326009"/>
    <w:rsid w:val="003369BF"/>
    <w:rsid w:val="00341DDF"/>
    <w:rsid w:val="003513AD"/>
    <w:rsid w:val="00351641"/>
    <w:rsid w:val="003774AE"/>
    <w:rsid w:val="00386CC8"/>
    <w:rsid w:val="0039420E"/>
    <w:rsid w:val="003A54E5"/>
    <w:rsid w:val="003A6113"/>
    <w:rsid w:val="003B570D"/>
    <w:rsid w:val="003D19C2"/>
    <w:rsid w:val="00404C34"/>
    <w:rsid w:val="004226D6"/>
    <w:rsid w:val="00423F60"/>
    <w:rsid w:val="00447CD8"/>
    <w:rsid w:val="00461BA9"/>
    <w:rsid w:val="004805F9"/>
    <w:rsid w:val="00486633"/>
    <w:rsid w:val="004921D1"/>
    <w:rsid w:val="004A713F"/>
    <w:rsid w:val="004A722D"/>
    <w:rsid w:val="004B797F"/>
    <w:rsid w:val="004C196C"/>
    <w:rsid w:val="004E511E"/>
    <w:rsid w:val="004F0F27"/>
    <w:rsid w:val="004F6BC0"/>
    <w:rsid w:val="00505FE7"/>
    <w:rsid w:val="0051011F"/>
    <w:rsid w:val="0053519B"/>
    <w:rsid w:val="005416A3"/>
    <w:rsid w:val="00543061"/>
    <w:rsid w:val="00551612"/>
    <w:rsid w:val="005623C4"/>
    <w:rsid w:val="00563321"/>
    <w:rsid w:val="00576E36"/>
    <w:rsid w:val="00581503"/>
    <w:rsid w:val="00595B13"/>
    <w:rsid w:val="005968C9"/>
    <w:rsid w:val="005A5BF7"/>
    <w:rsid w:val="005B5E16"/>
    <w:rsid w:val="005D357B"/>
    <w:rsid w:val="005E1F4F"/>
    <w:rsid w:val="005F0DDB"/>
    <w:rsid w:val="005F66DA"/>
    <w:rsid w:val="005F7A9D"/>
    <w:rsid w:val="00603147"/>
    <w:rsid w:val="0061716F"/>
    <w:rsid w:val="00634DF5"/>
    <w:rsid w:val="0064028C"/>
    <w:rsid w:val="0064745B"/>
    <w:rsid w:val="00664F8D"/>
    <w:rsid w:val="00666E6E"/>
    <w:rsid w:val="00676888"/>
    <w:rsid w:val="006959F3"/>
    <w:rsid w:val="006A5045"/>
    <w:rsid w:val="006A6D1A"/>
    <w:rsid w:val="006A78B6"/>
    <w:rsid w:val="006B096C"/>
    <w:rsid w:val="006B228F"/>
    <w:rsid w:val="006B548D"/>
    <w:rsid w:val="006D669D"/>
    <w:rsid w:val="006D7B72"/>
    <w:rsid w:val="006F7EEA"/>
    <w:rsid w:val="00700AC0"/>
    <w:rsid w:val="00704929"/>
    <w:rsid w:val="00714594"/>
    <w:rsid w:val="00716D1B"/>
    <w:rsid w:val="0072336B"/>
    <w:rsid w:val="007240C5"/>
    <w:rsid w:val="00724E89"/>
    <w:rsid w:val="007305A4"/>
    <w:rsid w:val="00731325"/>
    <w:rsid w:val="007413AC"/>
    <w:rsid w:val="007615F4"/>
    <w:rsid w:val="00766C25"/>
    <w:rsid w:val="00787795"/>
    <w:rsid w:val="00796433"/>
    <w:rsid w:val="007B0420"/>
    <w:rsid w:val="007B230A"/>
    <w:rsid w:val="007B381B"/>
    <w:rsid w:val="007B602D"/>
    <w:rsid w:val="007B62BC"/>
    <w:rsid w:val="007C1BDD"/>
    <w:rsid w:val="007D07A6"/>
    <w:rsid w:val="007D1C29"/>
    <w:rsid w:val="007E0DD4"/>
    <w:rsid w:val="007E6171"/>
    <w:rsid w:val="00810621"/>
    <w:rsid w:val="0083315B"/>
    <w:rsid w:val="00834904"/>
    <w:rsid w:val="00837039"/>
    <w:rsid w:val="00837B2C"/>
    <w:rsid w:val="00847BA5"/>
    <w:rsid w:val="00865AFD"/>
    <w:rsid w:val="00870B6E"/>
    <w:rsid w:val="00874DEC"/>
    <w:rsid w:val="00891B26"/>
    <w:rsid w:val="008939C0"/>
    <w:rsid w:val="008A5535"/>
    <w:rsid w:val="008C0BD5"/>
    <w:rsid w:val="008C4300"/>
    <w:rsid w:val="008D510E"/>
    <w:rsid w:val="00904105"/>
    <w:rsid w:val="00907960"/>
    <w:rsid w:val="00912789"/>
    <w:rsid w:val="009334AE"/>
    <w:rsid w:val="009334BD"/>
    <w:rsid w:val="009402F3"/>
    <w:rsid w:val="00941A16"/>
    <w:rsid w:val="009566C1"/>
    <w:rsid w:val="0097799B"/>
    <w:rsid w:val="00981380"/>
    <w:rsid w:val="00983D76"/>
    <w:rsid w:val="0099366B"/>
    <w:rsid w:val="00996404"/>
    <w:rsid w:val="009A4397"/>
    <w:rsid w:val="009B13A2"/>
    <w:rsid w:val="009B4369"/>
    <w:rsid w:val="009D1BBD"/>
    <w:rsid w:val="009D2908"/>
    <w:rsid w:val="009D71FB"/>
    <w:rsid w:val="009E099C"/>
    <w:rsid w:val="009E67F0"/>
    <w:rsid w:val="009F1A86"/>
    <w:rsid w:val="009F3ED4"/>
    <w:rsid w:val="00A0550E"/>
    <w:rsid w:val="00A10C8F"/>
    <w:rsid w:val="00A5024C"/>
    <w:rsid w:val="00A619F2"/>
    <w:rsid w:val="00A710F2"/>
    <w:rsid w:val="00A74530"/>
    <w:rsid w:val="00A9022C"/>
    <w:rsid w:val="00AB1FAC"/>
    <w:rsid w:val="00AB75AA"/>
    <w:rsid w:val="00AE3D5C"/>
    <w:rsid w:val="00AF4B72"/>
    <w:rsid w:val="00B027D6"/>
    <w:rsid w:val="00B0317B"/>
    <w:rsid w:val="00B1771A"/>
    <w:rsid w:val="00B25C84"/>
    <w:rsid w:val="00B451CA"/>
    <w:rsid w:val="00B67D0E"/>
    <w:rsid w:val="00B7160C"/>
    <w:rsid w:val="00B725DD"/>
    <w:rsid w:val="00BB513B"/>
    <w:rsid w:val="00BD5A6C"/>
    <w:rsid w:val="00C13BF8"/>
    <w:rsid w:val="00C25F0E"/>
    <w:rsid w:val="00C47F44"/>
    <w:rsid w:val="00C60743"/>
    <w:rsid w:val="00C8027F"/>
    <w:rsid w:val="00CA6AAE"/>
    <w:rsid w:val="00CE5BEA"/>
    <w:rsid w:val="00CF5882"/>
    <w:rsid w:val="00D03C4C"/>
    <w:rsid w:val="00D14871"/>
    <w:rsid w:val="00D16FEE"/>
    <w:rsid w:val="00D34347"/>
    <w:rsid w:val="00D36851"/>
    <w:rsid w:val="00D37A21"/>
    <w:rsid w:val="00D47BFE"/>
    <w:rsid w:val="00D503A0"/>
    <w:rsid w:val="00D50F53"/>
    <w:rsid w:val="00D5661C"/>
    <w:rsid w:val="00D74D4F"/>
    <w:rsid w:val="00D84249"/>
    <w:rsid w:val="00D978FE"/>
    <w:rsid w:val="00DA152C"/>
    <w:rsid w:val="00DA20E7"/>
    <w:rsid w:val="00DA7C5E"/>
    <w:rsid w:val="00DB15B2"/>
    <w:rsid w:val="00DB319A"/>
    <w:rsid w:val="00DD0B3D"/>
    <w:rsid w:val="00DD6E85"/>
    <w:rsid w:val="00DE65CD"/>
    <w:rsid w:val="00DF1B4E"/>
    <w:rsid w:val="00E05B79"/>
    <w:rsid w:val="00E07A22"/>
    <w:rsid w:val="00E4209B"/>
    <w:rsid w:val="00E57E61"/>
    <w:rsid w:val="00E60234"/>
    <w:rsid w:val="00E64B88"/>
    <w:rsid w:val="00E65644"/>
    <w:rsid w:val="00E721FB"/>
    <w:rsid w:val="00E72A9A"/>
    <w:rsid w:val="00E9506E"/>
    <w:rsid w:val="00EA5179"/>
    <w:rsid w:val="00EA6BB6"/>
    <w:rsid w:val="00EB0E62"/>
    <w:rsid w:val="00EB22BC"/>
    <w:rsid w:val="00EC75C0"/>
    <w:rsid w:val="00ED52A4"/>
    <w:rsid w:val="00F0378A"/>
    <w:rsid w:val="00F04172"/>
    <w:rsid w:val="00F11F49"/>
    <w:rsid w:val="00F17ADC"/>
    <w:rsid w:val="00F416AB"/>
    <w:rsid w:val="00F4293D"/>
    <w:rsid w:val="00F50B9C"/>
    <w:rsid w:val="00F517D0"/>
    <w:rsid w:val="00F55E1D"/>
    <w:rsid w:val="00F91235"/>
    <w:rsid w:val="00F94AB0"/>
    <w:rsid w:val="00F95B56"/>
    <w:rsid w:val="00FA0572"/>
    <w:rsid w:val="00FA34E8"/>
    <w:rsid w:val="00FB2789"/>
    <w:rsid w:val="00FC7278"/>
    <w:rsid w:val="00FD35CE"/>
    <w:rsid w:val="00FF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A985"/>
  <w15:docId w15:val="{A639C78A-1335-473C-B6A1-AC6804EA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C4300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rsid w:val="000F020B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rsid w:val="000F020B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9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F53"/>
  </w:style>
  <w:style w:type="paragraph" w:styleId="Footer">
    <w:name w:val="footer"/>
    <w:basedOn w:val="Normal"/>
    <w:link w:val="Foot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F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B72"/>
    <w:rPr>
      <w:b/>
      <w:bCs/>
      <w:sz w:val="20"/>
      <w:szCs w:val="20"/>
    </w:rPr>
  </w:style>
  <w:style w:type="character" w:customStyle="1" w:styleId="gmail-il">
    <w:name w:val="gmail-il"/>
    <w:basedOn w:val="DefaultParagraphFont"/>
    <w:rsid w:val="00676888"/>
  </w:style>
  <w:style w:type="paragraph" w:styleId="ListParagraph">
    <w:name w:val="List Paragraph"/>
    <w:basedOn w:val="Normal"/>
    <w:uiPriority w:val="34"/>
    <w:qFormat/>
    <w:rsid w:val="0039420E"/>
    <w:pPr>
      <w:spacing w:line="240" w:lineRule="auto"/>
      <w:ind w:left="720"/>
    </w:pPr>
    <w:rPr>
      <w:rFonts w:ascii="Calibri" w:eastAsiaTheme="minorHAnsi" w:hAnsi="Calibri" w:cs="Calibri"/>
      <w:lang w:val="en-US"/>
    </w:rPr>
  </w:style>
  <w:style w:type="character" w:customStyle="1" w:styleId="field">
    <w:name w:val="field"/>
    <w:basedOn w:val="DefaultParagraphFont"/>
    <w:rsid w:val="001D171A"/>
  </w:style>
  <w:style w:type="character" w:styleId="Hyperlink">
    <w:name w:val="Hyperlink"/>
    <w:basedOn w:val="DefaultParagraphFont"/>
    <w:uiPriority w:val="99"/>
    <w:unhideWhenUsed/>
    <w:rsid w:val="001D17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17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65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306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F588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60234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B602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602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2D"/>
    <w:rPr>
      <w:vertAlign w:val="superscript"/>
    </w:rPr>
  </w:style>
  <w:style w:type="character" w:styleId="Strong">
    <w:name w:val="Strong"/>
    <w:basedOn w:val="DefaultParagraphFont"/>
    <w:uiPriority w:val="22"/>
    <w:qFormat/>
    <w:rsid w:val="008D51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E656A14-F79B-44C8-8391-7071F15FA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hanu Legesse</dc:creator>
  <cp:lastModifiedBy>chn off31</cp:lastModifiedBy>
  <cp:revision>8</cp:revision>
  <cp:lastPrinted>2020-05-12T18:42:00Z</cp:lastPrinted>
  <dcterms:created xsi:type="dcterms:W3CDTF">2020-07-09T18:06:00Z</dcterms:created>
  <dcterms:modified xsi:type="dcterms:W3CDTF">2021-01-20T08:55:00Z</dcterms:modified>
</cp:coreProperties>
</file>